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1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2256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97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hyperlink r:id="rId2">
        <w:r>
          <w:rPr>
            <w:rStyle w:val="InternetLink"/>
            <w:rFonts w:eastAsia="Times New Roman" w:cs="Arial" w:ascii="Arial" w:hAnsi="Arial"/>
            <w:color w:val="000000"/>
            <w:kern w:val="0"/>
            <w:sz w:val="14"/>
            <w:szCs w:val="14"/>
          </w:rPr>
          <w:t>BLAST</w:t>
        </w:r>
      </w:hyperlink>
      <w:hyperlink r:id="rId3">
        <w:r>
          <w:rPr>
            <w:rStyle w:val="InternetLink"/>
            <w:rFonts w:eastAsia="Times New Roman" w:cs="Arial" w:ascii="Arial" w:hAnsi="Arial"/>
            <w:color w:val="000000"/>
            <w:kern w:val="0"/>
            <w:sz w:val="12"/>
            <w:szCs w:val="12"/>
            <w:u w:val="single"/>
            <w:shd w:fill="FFFFFF" w:val="clear"/>
          </w:rPr>
          <w:t xml:space="preserve"> ®</w:t>
        </w:r>
      </w:hyperlink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» blastp suite » RID-EMEE2DT2013</w:t>
      </w:r>
    </w:p>
    <w:p>
      <w:pPr>
        <w:pStyle w:val="Normal"/>
        <w:autoSpaceDE w:val="false"/>
        <w:spacing w:lineRule="exact" w:line="314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66"/>
        <w:ind w:left="4963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Results</w:t>
      </w:r>
    </w:p>
    <w:p>
      <w:pPr>
        <w:pStyle w:val="Normal"/>
        <w:autoSpaceDE w:val="false"/>
        <w:spacing w:lineRule="exact" w:line="37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9"/>
        <w:ind w:left="937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Job title: GL22256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07"/>
        <w:ind w:left="2000" w:hanging="0"/>
        <w:jc w:val="left"/>
        <w:rPr>
          <w:rFonts w:ascii="Verdana" w:hAnsi="Verdana" w:cs="Verdana"/>
          <w:color w:val="000000"/>
          <w:w w:val="89"/>
          <w:kern w:val="0"/>
          <w:sz w:val="12"/>
          <w:szCs w:val="12"/>
        </w:rPr>
      </w:pPr>
      <w:r>
        <w:rPr>
          <w:rFonts w:cs="Verdana" w:ascii="Verdana" w:hAnsi="Verdana"/>
          <w:color w:val="000000"/>
          <w:w w:val="89"/>
          <w:kern w:val="0"/>
          <w:sz w:val="12"/>
          <w:szCs w:val="12"/>
        </w:rPr>
        <w:t>RID</w:t>
      </w:r>
    </w:p>
    <w:p>
      <w:pPr>
        <w:pStyle w:val="Normal"/>
        <w:autoSpaceDE w:val="false"/>
        <w:spacing w:lineRule="exact" w:line="307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hyperlink r:id="rId4">
        <w:r>
          <w:rPr>
            <w:rStyle w:val="InternetLink"/>
            <w:rFonts w:eastAsia="Times New Roman" w:cs="Verdana" w:ascii="Verdana" w:hAnsi="Verdana"/>
            <w:color w:val="2E5370"/>
            <w:kern w:val="0"/>
            <w:sz w:val="12"/>
            <w:szCs w:val="12"/>
            <w:u w:val="single"/>
          </w:rPr>
          <w:t>EMEE2DT2013</w:t>
        </w:r>
      </w:hyperlink>
      <w:r>
        <w:rPr>
          <w:rFonts w:cs="Verdana" w:ascii="Verdana" w:hAnsi="Verdana"/>
          <w:color w:val="000000"/>
          <w:kern w:val="0"/>
          <w:sz w:val="12"/>
          <w:szCs w:val="12"/>
        </w:rPr>
        <w:t xml:space="preserve"> (Expires on 04-10 21:40 pm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390" w:space="10"/>
            <w:col w:w="9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59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ID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lcl|Query_265031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atabase Name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nr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2390" w:space="10"/>
            <w:col w:w="3830" w:space="10"/>
            <w:col w:w="1290" w:space="10"/>
            <w:col w:w="43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1441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Description</w:t>
      </w:r>
    </w:p>
    <w:p>
      <w:pPr>
        <w:pStyle w:val="Normal"/>
        <w:autoSpaceDE w:val="false"/>
        <w:spacing w:lineRule="exact" w:line="178"/>
        <w:ind w:left="126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Molecule type</w:t>
      </w:r>
    </w:p>
    <w:p>
      <w:pPr>
        <w:pStyle w:val="Normal"/>
        <w:autoSpaceDE w:val="false"/>
        <w:spacing w:lineRule="exact" w:line="178"/>
        <w:ind w:left="1273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Length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GL22256-R1_1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amino acid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788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escription All non-redundant GenBank CDS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translations+PDB+SwissProt+PIR+PRF excluding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environmental samples from WGS projects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2390" w:space="10"/>
            <w:col w:w="4150" w:space="10"/>
            <w:col w:w="53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6774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Program BLASTP 2.6.0+</w:t>
      </w:r>
    </w:p>
    <w:p>
      <w:pPr>
        <w:pStyle w:val="Normal"/>
        <w:autoSpaceDE w:val="false"/>
        <w:spacing w:lineRule="exact" w:line="22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3"/>
        <w:ind w:left="937" w:hanging="0"/>
        <w:jc w:val="left"/>
        <w:rPr>
          <w:rFonts w:ascii="Verdana" w:hAnsi="Verdana" w:cs="Verdana"/>
          <w:color w:val="666666"/>
          <w:kern w:val="0"/>
          <w:sz w:val="12"/>
          <w:szCs w:val="12"/>
          <w:u w:val="single"/>
          <w:shd w:fill="FFFFFF" w:val="clear"/>
        </w:rPr>
      </w:pPr>
      <w:r>
        <w:rPr>
          <w:rFonts w:cs="Verdana" w:ascii="Verdana" w:hAnsi="Verdana"/>
          <w:color w:val="000000"/>
          <w:kern w:val="0"/>
          <w:sz w:val="12"/>
          <w:szCs w:val="12"/>
          <w:shd w:fill="FFFFFF" w:val="clear"/>
        </w:rPr>
        <w:t>New Analyze your query with</w:t>
      </w:r>
      <w:r>
        <w:rPr>
          <w:rFonts w:cs="Verdana" w:ascii="Verdana" w:hAnsi="Verdana"/>
          <w:color w:val="666666"/>
          <w:kern w:val="0"/>
          <w:sz w:val="12"/>
          <w:szCs w:val="12"/>
          <w:u w:val="single"/>
          <w:shd w:fill="FFFFFF" w:val="clear"/>
        </w:rPr>
        <w:t xml:space="preserve"> SmartBLAST</w:t>
      </w:r>
    </w:p>
    <w:p>
      <w:pPr>
        <w:pStyle w:val="Normal"/>
        <w:autoSpaceDE w:val="false"/>
        <w:spacing w:lineRule="exact" w:line="362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Graphic Summary</w:t>
      </w:r>
    </w:p>
    <w:p>
      <w:pPr>
        <w:pStyle w:val="Normal"/>
        <w:autoSpaceDE w:val="false"/>
        <w:spacing w:lineRule="exact" w:line="241"/>
        <w:ind w:left="3118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Putative conserved domains have been detected, click on the image below for detailed results.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9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94"/>
        <w:ind w:left="3397" w:hanging="0"/>
        <w:jc w:val="left"/>
        <w:rPr>
          <w:rFonts w:ascii="Arial" w:hAnsi="Arial" w:cs="Arial"/>
          <w:color w:val="000000"/>
          <w:kern w:val="0"/>
          <w:sz w:val="16"/>
          <w:szCs w:val="16"/>
          <w:shd w:fill="FFFFFF" w:val="clear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Distribution of the top</w:t>
      </w:r>
      <w:r>
        <w:rPr>
          <w:rFonts w:cs="Arial" w:ascii="Arial" w:hAnsi="Arial"/>
          <w:color w:val="000000"/>
          <w:kern w:val="0"/>
          <w:sz w:val="16"/>
          <w:szCs w:val="16"/>
          <w:shd w:fill="FFFFFF" w:val="clear"/>
        </w:rPr>
        <w:t xml:space="preserve"> 100 Blast Hits on 100 subject sequences</w:t>
      </w:r>
    </w:p>
    <w:p>
      <w:pPr>
        <w:pStyle w:val="Normal"/>
        <w:autoSpaceDE w:val="false"/>
        <w:spacing w:lineRule="exact" w:line="240"/>
        <w:ind w:left="4748" w:hanging="0"/>
        <w:jc w:val="left"/>
        <w:rPr>
          <w:rFonts w:ascii="Verdana" w:hAnsi="Verdana" w:cs="Verdana"/>
          <w:color w:val="000000"/>
          <w:kern w:val="0"/>
          <w:sz w:val="14"/>
          <w:szCs w:val="14"/>
        </w:rPr>
      </w:pPr>
      <w:r>
        <w:rPr>
          <w:rFonts w:cs="Verdana" w:ascii="Verdana" w:hAnsi="Verdana"/>
          <w:color w:val="000000"/>
          <w:kern w:val="0"/>
          <w:sz w:val="14"/>
          <w:szCs w:val="14"/>
        </w:rPr>
        <w:t>Color key for alignment scores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11"/>
        <w:ind w:left="3631" w:hanging="0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lt;4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40-5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50-8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80-20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gt;=2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5" w:equalWidth="false" w:sep="false">
            <w:col w:w="4730" w:space="10"/>
            <w:col w:w="1110" w:space="10"/>
            <w:col w:w="1110" w:space="10"/>
            <w:col w:w="1110" w:space="10"/>
            <w:col w:w="3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1"/>
        <w:ind w:left="596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5"/>
        <w:ind w:left="3468" w:hanging="0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rPr>
          <w:rFonts w:cs="Verdana" w:ascii="Verdana" w:hAnsi="Verdana"/>
          <w:color w:val="000000"/>
          <w:kern w:val="0"/>
          <w:sz w:val="16"/>
          <w:szCs w:val="16"/>
        </w:rPr>
        <w:t>1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15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3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45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6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75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4390" w:space="10"/>
            <w:col w:w="1070" w:space="10"/>
            <w:col w:w="1050" w:space="10"/>
            <w:col w:w="1050" w:space="10"/>
            <w:col w:w="1050" w:space="10"/>
            <w:col w:w="32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8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8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1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Descriptions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s producing significant alignments: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2256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42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ind w:left="1228" w:hanging="0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Description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14376C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14376C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7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Max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8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Total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9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Query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0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1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Iden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Accession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30" w:space="10"/>
            <w:col w:w="890" w:space="10"/>
            <w:col w:w="890" w:space="10"/>
            <w:col w:w="950" w:space="10"/>
            <w:col w:w="850" w:space="10"/>
            <w:col w:w="830" w:space="10"/>
            <w:col w:w="22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3"/>
        <w:ind w:left="5247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3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4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cover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5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valu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6130" w:space="10"/>
            <w:col w:w="890" w:space="10"/>
            <w:col w:w="950" w:space="10"/>
            <w:col w:w="39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Dichomitus squalens LYAD-421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Trametes sanguin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Iron reductase domain / Cellobiose dehydrogenase [Tramete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innabar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Trametes cinnabar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Trametes cinnabar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Trametes versicolor FP-101664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se dehydrogenase [Trametes velut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Grifola frond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Obba riv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Cerrena un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Phlebiopsis gigantea 11061_1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R5-6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STEHIDRAFT_62168 [Stereum hirsut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P-91666 SS1]</w:t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5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3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1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1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1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7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7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7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65</w:t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5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3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1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1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21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7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7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7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65</w:t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%</w:t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367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GS0913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O7336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DX4168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C3219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C50004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2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41466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2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1084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NA1109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O3206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C2064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H8947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GS09131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2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P11283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3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6783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Cellobiose dehydrogenase; Short=CDH;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tName: Full=Cellobiose-quinone oxidoreductase; Flags: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62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62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3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01738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Irpex lact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Irpex lact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Phanerochaete chrysospori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1 [Heterobasidion irregulare TC 32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Gelatoporia subvermispor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Gelatoporia subvermispora 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Phlebia lindtner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HACADRAFT_259608 [Phanerochaete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arnosa HHB-10118-s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Phlebia centrifug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Serpula lacrymans var. lacryman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7.9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utative cellobiose dehydrogenase [Serpula lacrymans var.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rymans S7.9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HYDPIDRAFT_31984 [Hydnomeruli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inastri MD-31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Coniophora putea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Athelia rolfs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ENSPDRAFT_710401 [Peniophora sp.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ON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Coniophora puteana RWD-64-598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S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322412 [Plicaturop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rispa FD-325 SS-3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arbohydrate-binding module 1 protein [Jaapia argillace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UCL 3360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SERLA73DRAFT_77778 [Serpul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rymans var. lacrymans S7.3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Phanerochaete chrysospori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Punctularia strigosozonata HHB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173 SS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Moniliophthora roreri MCA 299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Leucoagaricus sp. SymC.co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FIBSPDRAFT_1039750 [Fibulorhizocton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p. CBS 109695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6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6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5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5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4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3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3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2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0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0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5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6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6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5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5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4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3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3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2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0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0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5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3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D3674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J8290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A6135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3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955284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3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F6061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MD3661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GE4567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3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9801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KY5952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23287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4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23530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4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J6076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D3278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O64483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V74216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4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774356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4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5600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4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52894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5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GN9436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5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2118247A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590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5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87326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5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5123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XN88673.1</w:t>
        </w:r>
      </w:hyperlink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5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P28042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5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5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7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8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2256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FIBSPDRAFT_1051990 [Fibulorhizoctonia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5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5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5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P09193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p. CBS 109695]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Leucoagaricus sp. SymC.co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WG66_16822 [Moniliophthora rorer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DUF221-domain-containing protein [Lentinula edode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FIBSPDRAFT_818085 [Fibulorhizocton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p. CBS 10969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Moniliophthora roreri MCA 299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EOSDRAFT_41743 [Pleurotus ostreat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C1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DUF221-domain-containing protein [Lentinula edode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YMLUDRAFT_241124 [Gymnop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uxurians FD-317 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M422DRAFT_186233 [Sphaerobol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tellatus SS1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Auricularia subglabra TFB-10046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S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CYLTODRAFT_420700 [Cylindrobasidi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orrendii FP15055 ss-1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Schizophyllum commune H4-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Termitomyces sp. J13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CYLTODRAFT_185011 [Cylindrobasidi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orrendii FP15055 ss-1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Coprinopsis cinere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kayama7#1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Leucoagaricus sp. SymC.co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Exidia glandulosa HHB12029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Mycena chloropho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HYPSUDRAFT_70019 [Hypholom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ublateritium FD-334 SS-4]</w:t>
      </w:r>
    </w:p>
    <w:p>
      <w:pPr>
        <w:pStyle w:val="Normal"/>
        <w:autoSpaceDE w:val="false"/>
        <w:spacing w:lineRule="exact" w:line="20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Sanghuangporus baum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The Flavin Domain Of Cellobiose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Dehydrogenase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Fomitiporia mediterrane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F3/2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Schizopora 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ellobiose Dehydrogenase Flavoprotein Fragment In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omplex With Cellobionolactam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ALMADRAFT_894992 [Galerin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arginata CBS 339.8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Sistotremastrum niveocreme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HB970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Sistotremastrum niveocreme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HB970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AGABI1DRAFT_107890 [Agaricus bispor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var. burnettii JB137-S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Sistotremastrum suecic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HB10207 ss-3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Termitomyces sp. J13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AGABI2DRAFT_188178 [Agaricus bispor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var. bisporus H9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he flavin domain of cellobiose dehydrogenase [Coniophor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uteana RWD-64-598 SS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protein [Tulasnella calospora MUT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8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OS=Phanerochaete chrysospori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N=CDH-1 PE=1 SV=1 [Rhizoctonia solani AG-1 I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Rhizoctonia solani AG-3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Rhizoctonia 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Short=CDH [Rhizoctonia solani AG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 I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Rhizoctonia solani 123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obable cellobiose dehydrogenase [Serendipita indica DS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2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obable cellobiose dehydrogenase [Serendipita indica DS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82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Piloderma croceum F 1598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1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5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5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3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3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8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6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1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5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5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3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3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8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6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%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XN8867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TB3060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GAW07826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6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P27683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6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583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5311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6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23351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6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GAW0782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6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63890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6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J31253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7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42794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7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Y69410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302606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NZ81006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Y62194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7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1835032.2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XN8867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V9056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GAT58867.1</w:t>
        </w:r>
      </w:hyperlink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7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JA18237.1</w:t>
        </w:r>
      </w:hyperlink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B87941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8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1KDG_A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26448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8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165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8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1NAA_A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R70281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S87660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S87659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31551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8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T3362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NZ7952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6456127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763021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O27367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EL59822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66513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6941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CO28160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EP50503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CA69797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0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5912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0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CA69794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0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76893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92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92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br w:type="column"/>
      </w:r>
      <w:r>
        <w:rPr>
          <w:rFonts w:cs="Arial" w:ascii="Arial" w:hAnsi="Arial"/>
          <w:color w:val="000000"/>
          <w:kern w:val="0"/>
          <w:sz w:val="16"/>
          <w:szCs w:val="16"/>
        </w:rPr>
        <w:t>3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8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3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9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4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2256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35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LOTRDRAFT_113732 [Gloeophyll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rabeum ATCC 11539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protein [Serendipita vermifera MAFF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058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protein [Tulasnella calospora MUT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8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RSAG8_00915 [Rhizoctonia solani AG-8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WAC1033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protein [Serendipita vermifera MAFF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058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arbohydrate-binding module family 1 protein [Botryobasidi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botryosum FD-172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Rhizoctonia solani 123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Rhizoctonia solani AG-3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hs1A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Rhizoctonia solan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AD/NAD(P)-binding domain-containing protein [Schizopor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OS=Phanerochaete chrysospori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N=CDH-1 PE=1 SV=1 [Rhizoctonia solani AG-1 I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BOTBODRAFT_467653 [Botryobasidi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botryosum FD-172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[Rhizoctonia solani AG-1 I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Short=CDH [Rhizoctonia solani AG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 I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ellobiose dehydrogenase OS=Phanerochaete chrysospori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N=CDH-1 PE=1 SV=1 [Rhizoctonia solani AG-1 IB]</w:t>
      </w:r>
    </w:p>
    <w:p>
      <w:pPr>
        <w:pStyle w:val="Normal"/>
        <w:autoSpaceDE w:val="false"/>
        <w:spacing w:lineRule="exact" w:line="264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5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1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9</w:t>
      </w:r>
    </w:p>
    <w:p>
      <w:pPr>
        <w:pStyle w:val="Normal"/>
        <w:autoSpaceDE w:val="false"/>
        <w:spacing w:lineRule="exact" w:line="264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6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5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1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9</w:t>
      </w:r>
    </w:p>
    <w:p>
      <w:pPr>
        <w:pStyle w:val="Normal"/>
        <w:autoSpaceDE w:val="false"/>
        <w:spacing w:lineRule="exact" w:line="264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%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3%</w:t>
      </w:r>
    </w:p>
    <w:p>
      <w:pPr>
        <w:pStyle w:val="Normal"/>
        <w:autoSpaceDE w:val="false"/>
        <w:spacing w:lineRule="exact" w:line="264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7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74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69</w:t>
      </w:r>
    </w:p>
    <w:p>
      <w:pPr>
        <w:pStyle w:val="Normal"/>
        <w:autoSpaceDE w:val="false"/>
        <w:spacing w:lineRule="exact" w:line="264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264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61981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33893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O27334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N51286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33732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06595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1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EP5051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1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UC66520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1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UA69402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1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2878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EL59814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11151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LU3809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CO28171.1</w:t>
        </w:r>
      </w:hyperlink>
    </w:p>
    <w:p>
      <w:pPr>
        <w:pStyle w:val="Normal"/>
        <w:autoSpaceDE w:val="false"/>
        <w:spacing w:lineRule="exact" w:line="29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EL52061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74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Alignment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cellobiose dehydrogenase [Dichomitus squalens LYAD-421 SS1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7363678.1 Length: 769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313"/>
        <w:ind w:left="1295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21 to 769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90" w:space="10"/>
            <w:col w:w="2450" w:space="10"/>
            <w:col w:w="93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1257 bits(3252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641/793(81%) 689/793(86%) 50/793(6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70" w:space="10"/>
            <w:col w:w="9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8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TDSGNGFVFDGITDAVYGVQYGIVLPQANSSTEFIGEIVAPIAAKWIGWAFGGAM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TDSGNGFVFDGITD YGVYGIVLPQAN+STEFIGEIVAPIAAKW+GAFGGAM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TDSGNGFVFDGITDPTYGVTYGIVLPQANTSTEFIGEIVAPIAAKWVGVAFGGAM 8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LVAWPNGNDIVASTRYAT------EYDGPTLTTLPSSSVNSTHWKYVFRCQNCTS 114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LVAWPNGNDIVASTR+AT    EYDGPTLTTLPSSVNSTHWKYV+RCQNCTS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LVAWPNGNDIVASTRWATDYIQPTEYDGPTLTTLPSSLVNSTHWKYVYRCQNCTS 14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5 WEGGGSISPSGTGVFAWAYSNVGVDDPSDPESTFQEHTDFGFYGINFPDAQNANYQNYLQ 1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+GGGIP+GTGVFAWAYS+VGVDDPSDPESTFQEHTDFGF+GINFPDAQN+NYQNYLQ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1 WQGGGGIDPTGTGVFAWAYSSVGVDDPSDPESTFQEHTDFGFFGINFPDAQNSNYQNYLQ 2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5 GNPGTPPSSTTTTSTSTSTSTPTPTVTATPYDYIVVGAGPGGIITADRLSEAGKKVLLLE 23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PGTPPSSTTTT+TSTST+T PT+ATPYDYI+VGAGPGGIIADRLSEAGKKVLLL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1 GNPGTPPSSTTTTTTSTSTTTTGPTASATPYDYIIVGAGPGGIIAADRLSEAGKKVLLLE 2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5 RGGPSTAETGGTYDAPWAQSANLTKFDVPGLFESMFTDSNSWWWCKAMHIDINFFAGCLL 29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GGPSTAETGGTYDAPWQSANLTKFDVPGLFES+FTDNWWWCK   DIFFAGCL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1 RGGPSTAETGGTYDAPWTQSANLTKFDVPGLFESLFTDPNDWWWCK----DITFFAGCLL 3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5 GGGTSINGALYWYPPDSDFQGANGWPNSWGNHAPYTSMLKQRLPSTDHPSTDGKRYLEES 35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GGTS+NGALYWYPDSDF NGWPSWNHPYTSL+QRLPSTDHPSTDGKRYLEE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17 GGGTSVNGALYWYPADSDFSTENGWPQSWANHQPYTSKLQQRLPSTDHPSTDGKRYLEES 37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5 AAIVAQLLNGQGYSNITINDNPDYKDHVYGYSAFDFIGGERGGPVATYFQTASARPNFTY 41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VQLL+QGYSNITINDNP+KDHVYGYSAFDFIGERGPVATYFQTAARPNFTY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77 ANVVVQLLSKQGYSNITINDNPNSKDHVYGYSAFDFINGERAGPVATYFQTAKARPNFTY 43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5 KQYVLVSQVIRNGSTITGVRTNDTSLGPDGIIPLNPNGRVVLSAGSFGTPRILFQSGIGP 4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KYVLVSQV+RNG+TITGVRTNDTSLGP+GI+PLNPNGRV+LSAGSFGTPRILFQSGI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37 KDYVLVSQVVRNGATITGVRTNDTSLGPNGIVPLNPNGRVILSAGSFGTPRILFQSGIGP 4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5 EDMLQTVQSNPTASANLPAQSQWIDLPVGQGVSDNPSINLVFTHPSIDAYDNWADVWSDP 534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M+QVQ+NPTAANLPAQSWI+LPVGQGVSDNPSINLVFTHPSIDAY+NWADVWSD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97 TDMIQAVQANPTAGANLPAQSDWINLPVGQGVSDNPSINLVFTHPSIDAYENWADVWSDP 5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35 RPADAQQYLKDRSGVFAGASPKLNFWRAYGASDGVTRYAQGTVRPGAASVNSSLPYNASN 59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PADAQQYL RSGVFAGASPKLNFWRAYG+DGTRYAQGTVRPGAASVN+SLPYNA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57 RPADAQQYLTSRSGVFAGASPKLNFWRAYGGNDGFTRYAQGTVRPGAASVNTSLPYNASQ 6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95 IFTITVYLSQGIASRGRIGIDAALNAKALSNPWLTDPTDKTVLLQALHDVVSNMDSAQQA 65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FTITVYLSQGISRGR+GI+LNA+A++NPWLTD DKT+LLQALHDV N+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7 IFTITVYLSQGIQSRGRVGITSGLNAQAITNPWLTDTEDKTILLQALHDVADNIKS---- 672</w:t>
      </w:r>
    </w:p>
    <w:p>
      <w:pPr>
        <w:pStyle w:val="Normal"/>
        <w:autoSpaceDE w:val="false"/>
        <w:spacing w:lineRule="exact" w:line="241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55 PSPSEPSECTLIDSHTVSNLTLITPDATMTLEEYVDAYDPATMCSNHWVGSAKIGTSSST 714</w:t>
      </w:r>
    </w:p>
    <w:p>
      <w:pPr>
        <w:pStyle w:val="Normal"/>
        <w:autoSpaceDE w:val="false"/>
        <w:spacing w:lineRule="exact" w:line="123"/>
        <w:ind w:left="3308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NLTLITPDTMTLE+YVDAYDP+TMCSNHWVGSAKIGTS+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73 ----------------IPNLTLITPDPTMTLEQYVDAYDPSTMCSNHWVGSAKIGTSASN 7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15 AVIDENAKVFNTDNLVSIQRAVLTLSFPSLIRVSQFIVDASIIPSLPMGNPHGMLMSAAE 7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V+D+NAKVFNT+NL                  F+VDASIIP+LP+GNPHGLMSAA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17 AVVDQNAKVFNTNNL--------------------FVVDASIIPALPIGNPHGQLMSAAE 7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75 QAVTKILALSGGP 78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A KILAL+G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57 QAAAKILALAGGP 769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04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04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br w:type="column"/>
      </w:r>
      <w:r>
        <w:rPr>
          <w:rFonts w:cs="Arial" w:ascii="Arial" w:hAnsi="Arial"/>
          <w:color w:val="000000"/>
          <w:kern w:val="0"/>
          <w:sz w:val="16"/>
          <w:szCs w:val="16"/>
        </w:rPr>
        <w:t>4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2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1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cellobiose dehydrogenase [Trametes sanguinea]</w:t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GS09130.1 Length: 769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313"/>
        <w:ind w:left="178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21 to 76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2256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42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90" w:space="10"/>
            <w:col w:w="2450" w:space="10"/>
            <w:col w:w="93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1233 bits(3191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614/793(77%) 677/793(85%) 50/793(6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70" w:space="10"/>
            <w:col w:w="9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8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TDSGNGFVFDGITDAVYGVQYGIVLPQANSSTEFIGEIVAPIAAKWIGWAFGGAM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DSGNGFVFDGITDVYVYGIVLPQA+S+EFIGEIVAP+AKWIGAGGAM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VDSGNGFVFDGITDPVYHVSYGIVLPQATTSSEFIGEIVAPLDAKWIGLALGGAM 8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LVAWPNGNDIVASTRYATEY------DGPTLTTLPSSSVNSTHWKYVFRCQNCTS 114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+VAWPNGN+IV+STRYATY    +GPT+TTLPSSVNSTHWK+VFRCQNCTS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IVAWPNGNEIVSSTRYATAYQLPDVYEGPTITTLPSSLVNSTHWKFVFRCQNCTS 14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5 WEGGGSISPSGTGVFAWAYSNVGVDDPSDPESTFQEHTDFGFYGINFPDAQNANYQNYLQ 1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EGGGIP+GTGVFAWAYS+VGVDDPSDP+TFQEHTDFGF+GINFPDAQN+NYQNYLQ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1 WEGGGGIDPTGTGVFAWAYSSVGVDDPSDPNTTFQEHTDFGFFGINFPDAQNSNYQNYLQ 2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5 GNPGTPPSSTTTTSTSTSTSTPTPTVTATPYDYIVVGAGPGGIITADRLSEAGKKVLLLE 23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+GTPP++TT +T+T+ PTV+ATPYDYI+VGAGPGGIIADRLSEAGKKVLLL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1 GDAGTPPPTSTPTGPTTTTTPTGPTVSATPYDYIIVGAGPGGIIAADRLSEAGKKVLLLE 2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5 RGGPSTAETGGTYDAPWAQSANLTKFDVPGLFESMFTDSNSWWWCKAMHIDINFFAGCLL 29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GGPSTA+TGGTYDAPWA+SANLTKFD+PGLFESMFTDNWWWCK   DNFFAGCL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1 RGGPSTAQTGGTYDAPWAKSANLTKFDIPGLFESMFTDPNPWWWCK----DTNFFAGCLL 3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5 GGGTSINGALYWYPPDSDFQGANGWPNSWGNHAPYTSMLKQRLPSTDHPSTDGKRYLEES 35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GGTS+NGALYWPDSDF NGWPSWGNHPYT+LKQRLPSTDHPSTDG+RYLE+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17 GGGTSVNGALYWLPTDSDFSSQNGWPTSWGNHQPYTTKLKQRLPSTDHPSTDGQRYLEQS 37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5 AAIVAQLLNGQGYSNITINDNPDYKDHVYGYSAFDFIGGERGGPVATYFQTASARPNFTY 41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V+QLL+GQGY ITINDNPDYKDHVYGYSAFDFIG+RGPVATYQTAARNFY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77 ATVVSQLLSGQGYQQITINDNPDYKDHVYGYSAFDFINGQRAGPVATYLQTALARSNFVY 43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5 KQYVLVSQVIRNGSTITGVRTNDTSLGPDGIIPLNPNGRVVLSAGSFGTPRILFQSGIGP 4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KYLVSQV+RNGSTITGVRTN+T+LGP+GI+PLNPNGRV+L+AGSFGTPRILFQSGI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37 KDYTLVSQVLRNGSTITGVRTNNTALGPNGIVPLNPNGRVILAAGSFGTPRILFQSGIGP 4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5 EDMLQTVQSNPTASANLPAQSQWIDLPVGQGVSDNPSINLVFTHPSIDAYDNWADVWSDP 534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+QTV+SNPTA+ANLPQSWI+LPVGQVSDNPSINLVFTHPSIDAY+NWADVWSD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97 TDQIQTVESNPTAAANLPPQSDWINLPVGQAVSDNPSINLVFTHPSIDAYENWADVWSDP 5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35 RPADAQQYLKDRSGVFAGASPKLNFWRAYGASDGVTRYAQGTVRPGAASVNSSLPYNASN 59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PADAQQYL+RSGVFAGASPKLNFWRAYGSDGTRYAQGTVRPGAASVN+S+YNA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57 RPADAQQYLQSRSGVFAGASPKLNFWRAYGGSDGKTRYAQGTVRPGAASVNTSVAYNASQ 6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95 IFTITVYLSQGIASRGRIGIDAALNAKALSNPWLTDPTDKTVLLQALHDVVSNMDSAQQA 65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FTITVYLS+GISRGR+G+DAALNKA++NPWLTDPDKTVLLQALHDVVSN++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7 IFTITVYLSEGITSRGRLGVDAALNMKAVTNPWLTDPVDKTVLLQALHDVVSNINS---- 672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55 PSPSEPSECTLIDSHTVSNLTLITPDATMTLEEYVDAYDPATMCSNHWVGSAKIGTSSST 714</w:t>
      </w:r>
    </w:p>
    <w:p>
      <w:pPr>
        <w:pStyle w:val="Normal"/>
        <w:autoSpaceDE w:val="false"/>
        <w:spacing w:lineRule="exact" w:line="123"/>
        <w:ind w:left="3308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 LT+ITPDTT+EEYVAYDPATMCSNHWVG+AKIG+SS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73 ----------------VPGLTMITPDHTQTIEEYVAAYDPATMCSNHWVGAAKIGSSPST 7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15 AVIDENAKVFNTDNLVSIQRAVLTLSFPSLIRVSQFIVDASIIPSLPMGNPHGMLMSAAE 7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V+DENKVFNTDNL                  FIVDASIIP+LP+GNPHGMLMSAA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17 AVVDENTKVFNTDNL--------------------FIVDASIIPALPVGNPHGMLMSAAE 7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75 QAVTKILALSGGP 78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A KILAL+G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57 QAAAKILALAGGP 76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Iron reductase domain / Cellobiose dehydrogenase [Trametes cinnabarina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CDO73368.1 Length: 1361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21 to 769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90" w:space="10"/>
            <w:col w:w="2450" w:space="10"/>
            <w:col w:w="93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1219 bits(3153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610/793(77%) 674/793(84%) 52/793(6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70" w:space="10"/>
            <w:col w:w="9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8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TDSGNGFVFDGITDAVYGVQYGIVLPQANSSTEFIGEIVAPIAAKWIGWAFGGAM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DSGNGFVFDGITDVYVYGIVLPQA+S+EFIGEIVAP+AKWIGAGGAM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VDSGNGFVFDGITDPVYHVSYGIVLPQATTSSEFIGEIVAPLDAKWIGLALGGAM 8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LVAWPNGNDIVASTRYATEY------DGPTLTTLPSSSVNSTHWKYVFRCQNCTS 114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+VAWPNGN+IV+STRYATY    +GPT+TTLPSSVNSTHWK+VFRCQNCTS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IVAWPNGNEIVSSTRYATAYQLPDVYEGPTITTLPSSLVNSTHWKFVFRCQNCTS 14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5 WEGGGSISPSGTGVFAWAYSNVGVDDPSDPESTFQEHTDFGFYGINFPDAQNANYQNYLQ 1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EGGGIP+GTGVFAWAYS+VGVDDPSDP+TFQEHTDFGF+GINFPDAQN+NYQNYLQ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1 WEGGGGIDPTGTGVFAWAYSSVGVDDPSDPNTTFQEHTDFGFFGINFPDAQNSNYQNYLQ 2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5 GNPGTPPSSTTTTSTSTSTSTPTPTVTATPYDYIVVGAGPGGIITADRLSEAGKKVLLLE 23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GTPP++T+ +T++   PT+ATPYDYI+VGAGPGGIIADRLSEAGKKV+LL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1 GNAGTPPPTSTPSGPTTTSKPTGPTASATPYDYIIVGAGPGGIIAADRLSEAGKKVILLE 2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5 RGGPSTAETGGTYDAPWAQSANLTKFDVPGLFESMFTDSNSWWWCKAMHIDINFFAGCLL 29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GGPSTAETGGTYAPWA+SNLTKFD+PGLFESMFTDNWWWCK   DNFFAGCL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1 RGGPSTAETGGTYYAPWAKSQNLTKFDIPGLFESMFTDPNPWWWCK----DTNFFAGCLL 3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5 GGGTSINGA--LYWYPPDSDFQGANGWPNSWGNHAPYTSMLKQRLPSTDHPSTDGKRYLE 352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GGTS+NGA LYWPD+DF ANGWPSWGNHAPYTSLKQRLPSTDHPSTDGKRYL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17 GGGTSVNGAGSLYWLPSDADFSTANGWPTSWGNHAPYTSKLKQRLPSTDHPSTDGKRYLE 37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3 ESAAIVAQLLNGQGYSNITINDNPDYKDHVYGYSAFDFIGGERGGPVATYFQTASARPNF 412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SA+V+QLLGQGY ITINDNPDKDHV+GYSAFDFIG+RGPVATYFQTASARNF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77 QSATVVSQLLQGQGYQQITINDNPDSKDHVFGYSAFDFINGQRAGPVATYFQTASARSNF 43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3 TYKQYVLVSQVIRNGSTITGVRTNDTSLGPDGIIPLNPNGRVVLSAGSFGTPRILFQSGI 472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YK+LVSQV+RNGSTITGVRTN+T+LGPDGI+PLNPNGRV+L+AGSFGTPRILFQSG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37 VYKDFTLVSQVLRNGSTITGVRTNNTALGPDGIVPLNPNGRVILAAGSFGTPRILFQSGI 4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3 GPEDMLQTVQSNPTASANLPAQSQWIDLPVGQGVSDNPSINLVFTHPSIDAYDNWADVWS 532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PDM+QTVQSNPTA+ANLP+S+WI+LPVGQGVSDNPSINLVFTHPSIDAY+NWADVW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97 GPTDMIQTVQSNPTAAANLPPESEWINLPVGQGVSDNPSINLVFTHPSIDAYENWADVWS 556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23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23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br w:type="column"/>
      </w:r>
      <w:r>
        <w:rPr>
          <w:rFonts w:cs="Arial" w:ascii="Arial" w:hAnsi="Arial"/>
          <w:color w:val="000000"/>
          <w:kern w:val="0"/>
          <w:sz w:val="16"/>
          <w:szCs w:val="16"/>
        </w:rPr>
        <w:t>5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4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2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5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3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4283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2256-R1_1</w:t>
      </w:r>
    </w:p>
    <w:p>
      <w:pPr>
        <w:pStyle w:val="Normal"/>
        <w:autoSpaceDE w:val="false"/>
        <w:spacing w:lineRule="exact" w:line="338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33 DPRPADAQQYLKDRSGVFAGASPKLNFWRAYGASDGVTRYAQGTVRPGAASVNSSLPYNA 592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PRPADAQQYL+RSGVFAGASPKLNFWRAYGSDGTRYAQGTVRPGAASVN+S+YNA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57 NPRPADAQQYLQSRSGVFAGASPKLNFWRAYGGSDGKTRYAQGTVRPGAASVNTSVAYNA 616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93 SNIFTITVYLSQGIASRGRIGIDAALNAKALSNPWLTDPTDKTVLLQALHDVVSNMDSAQ 652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IFTITVYLS+GISRGR+G+DAALNKA++PWLTDPDKT+LLQALHDVVSN++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7 SQIFTITVYLSEGITSRGRLGVDAALNMKAITTPWLTDPVDKTILLQALHDVVSNINN-- 674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53 QAPSPSEPSECTLIDSHTVSNLTLITPDATMTLEEYVDAYDPATMCSNHWVGSAKIGTSS 712</w:t>
      </w:r>
    </w:p>
    <w:p>
      <w:pPr>
        <w:pStyle w:val="Normal"/>
        <w:autoSpaceDE w:val="false"/>
        <w:spacing w:lineRule="exact" w:line="123"/>
        <w:ind w:left="2348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 LTLITPDTTLE+YVAYDPATMCSNHWVG+AKIG+S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75 ------------------VPGLTLITPDHTQTLEQYVAAYDPATMCSNHWVGAAKIGSSP 716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13 STAVIDENAKVFNTDNLVSIQRAVLTLSFPSLIRVSQFIVDASIIPSLPMGNPHGMLMSA 772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TAV+DENKVFNTDNL                  FIVDASIIPSLP+GNPHGLMSA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17 STAVVDENTKVFNTDNL--------------------FIVDASIIPSLPVGNPHGALMSA 756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73 AEQAVTKILALSG 785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EQA KILAL+G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57 AEQAAAKILALAG 76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cellobiose dehydrogenase, partial [Trametes cinnabarina]</w:t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DX41688.1 Length: 750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2 to 750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1090" w:space="10"/>
            <w:col w:w="10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90" w:space="10"/>
            <w:col w:w="2450" w:space="10"/>
            <w:col w:w="93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1216 bits(3147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612/793(77%) 676/793(85%) 50/793(6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70" w:space="10"/>
            <w:col w:w="9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</w:t>
      </w:r>
    </w:p>
    <w:p>
      <w:pPr>
        <w:pStyle w:val="Normal"/>
        <w:autoSpaceDE w:val="false"/>
        <w:spacing w:lineRule="exact" w:line="241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2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TDSGNGFVFDGITDAVYGVQYGIVLPQANSSTEFIGEIVAPIAAKWIGWAFGGAM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DSGNGFVFDGITDVYVYGIVLPQA+S+EFIGEIVAP+AKWIGAGGAM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VDSGNGFVFDGITDPVYHVSYGIVLPQATTSSEFIGEIVAPLDAKWIGLALGGAM 61</w:t>
      </w:r>
    </w:p>
    <w:p>
      <w:pPr>
        <w:pStyle w:val="Normal"/>
        <w:autoSpaceDE w:val="false"/>
        <w:spacing w:lineRule="exact" w:line="241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LVAWPNGNDIVASTRYATEY------DGPTLTTLPSSSVNSTHWKYVFRCQNCTS 114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+VAWPNGN+IV+STRYATY    +GPT+TTLPSSVNSTHWK+VFRCQNCTS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IVAWPNGNEIVSSTRYATAYQLPDVYEGPTITTLPSSLVNSTHWKFVFRCQNCTS 121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5 WEGGGSISPSGTGVFAWAYSNVGVDDPSDPESTFQEHTDFGFYGINFPDAQNANYQNYLQ 1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EGGGIP+GTGVFAWAYS+VGVDDPSDP+TFQEHTDFGF+GINFPDAQN+NYQNYLQ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2 WEGGGGIDPTGTGVFAWAYSSVGVDDPSDPNTTFQEHTDFGFFGINFPDAQNSNYQNYLQ 18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5 GNPGTPPSSTTTTSTSTSTSTPTPTVTATPYDYIVVGAGPGGIITADRLSEAGKKVLLLE 23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GTPP++T+ +T++   PT+ATPYDYI+VGAGPGGIIADRLSEAGKKV+LL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2 GNAGTPPPTSTPSGPTTTSKPTGPTASATPYDYIIVGAGPGGIIAADRLSEAGKKVILLE 24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5 RGGPSTAETGGTYDAPWAQSANLTKFDVPGLFESMFTDSNSWWWCKAMHIDINFFAGCLL 29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GGPSTAETGGTYAPWA+SNLTKFD+PGLFESMFTDNWWWCK   DNFFAGCL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2 RGGPSTAETGGTYYAPWAKSQNLTKFDIPGLFESMFTDPNPWWWCK----DTNFFAGCLL 29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5 GGGTSINGALYWYPPDSDFQGANGWPNSWGNHAPYTSMLKQRLPSTDHPSTDGKRYLEES 35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GGTS+NGALYWPD+DF ANGWPSWGNHAPYTSLKQRLPSTDHPSTDGKRYLE+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8 GGGTSVNGALYWLPSDADFSTANGWPTSWGNHAPYTSKLKQRLPSTDHPSTDGKRYLEQS 35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5 AAIVAQLLNGQGYSNITINDNPDYKDHVYGYSAFDFIGGERGGPVATYFQTASARPNFTY 41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V+QLLGQGY ITINDNPDKDHV+GYSAFDFIG+RGPVATYFQTASARNFY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8 ATVVSQLLQGQGYQQITINDNPDSKDHVFGYSAFDFINGQRAGPVATYFQTASARSNFVY 41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5 KQYVLVSQVIRNGSTITGVRTNDTSLGPDGIIPLNPNGRVVLSAGSFGTPRILFQSGIGP 4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K+LVSQV+RNGSTITGVRTN+T+LGPDGI+PLNPNGRV+L+AGSFGTPRILFQSGI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8 KDFTLVSQVLRNGSTITGVRTNNTALGPDGIVPLNPNGRVILAAGSFGTPRILFQSGIGP 47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5 EDMLQTVQSNPTASANLPAQSQWIDLPVGQGVSDNPSINLVFTHPSIDAYDNWADVWSDP 534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M+QTVQSNPTA+ANLP+S+WI+LPVGQGVSDNPSINLVFTHPSIDAY+NWADVWS+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8 TDMIQTVQSNPTAAANLPPESEWINLPVGQGVSDNPSINLVFTHPSIDAYENWADVWSNP 53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35 RPADAQQYLKDRSGVFAGASPKLNFWRAYGASDGVTRYAQGTVRPGAASVNSSLPYNASN 59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PADAQQYL+RSGVFAGASPKLNFWRAYGSDGTRYAQGTVRPGAASVN+S+YNA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38 RPADAQQYLQSRSGVFAGASPKLNFWRAYGGSDGKTRYAQGTVRPGAASVNTSVAYNASQ 59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95 IFTITVYLSQGIASRGRIGIDAALNAKALSNPWLTDPTDKTVLLQALHDVVSNMDSAQQA 65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FTITVYLS+GISRGR+G+DAALNKA++PWLTDPDKT+LLQALHDVVSN++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98 IFTITVYLSEGITSRGRLGVDAALNMKAITTPWLTDPVDKTILLQALHDVVSNINN---- 653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55 PSPSEPSECTLIDSHTVSNLTLITPDATMTLEEYVDAYDPATMCSNHWVGSAKIGTSSST 714</w:t>
      </w:r>
    </w:p>
    <w:p>
      <w:pPr>
        <w:pStyle w:val="Normal"/>
        <w:autoSpaceDE w:val="false"/>
        <w:spacing w:lineRule="exact" w:line="123"/>
        <w:ind w:left="3308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 LTLITPDTTLE+YVAYDPATMCSNHWVG+AKIG+SS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54 ----------------VPGLTLITPDHTQTLEQYVAAYDPATMCSNHWVGAAKIGSSPST 69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15 AVIDENAKVFNTDNLVSIQRAVLTLSFPSLIRVSQFIVDASIIPSLPMGNPHGMLMSAAE 7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V+DENKVFNTDNL                  FIVDASIIPSLP+GNPHGLMSAA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98 AVVDENTKVFNTDNL--------------------FIVDASIIPSLPVGNPHGALMSAAE 73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75 QAVTKILALSGGP 78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A KILAL+G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38 QAAAKILALAGGP 750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cellobiose dehydrogenase [Trametes cinnabarina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AC32197.1 Length: 769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21 to 769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90" w:space="10"/>
            <w:col w:w="2450" w:space="10"/>
            <w:col w:w="93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1216 bits(3146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612/793(77%) 674/793(84%) 50/793(6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70" w:space="10"/>
            <w:col w:w="9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8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TDSGNGFVFDGITDAVYGVQYGIVLPQANSSTEFIGEIVAPIAAKWIGWAFGGAM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DSGNGFVFDGITDVYVYGIVLPQA+S+EFIGEIVAP+AKWIGAGGAM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AAPYVDSGNGFVFDGITDPVYHVSYGIVLPQATTSSEFIGEIVAPLDAKWIGLALGGAM 8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LVAWPNGNDIVASTRYATEYD------GPTLTTLPSSSVNSTHWKYVFRCQNCTS 114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+VAWPNGN+IV+STRYATY     GPT+TTLPSSVNSTHWK+VFRCQNCTS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GDLLIVAWPNGNEIVSSTRYATAYQLPDVYAGPTITTLPSSLVNSTHWKFVFRCQNCTS 14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5 WEGGGSISPSGTGVFAWAYSNVGVDDPSDPESTFQEHTDFGFYGINFPDAQNANYQNYLQ 1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EGGGIP+GTGVFAWAYS+VGVDDPSDP+TFQEHTDFGF+GINFPDAQN+NYQNYLQ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1 WEGGGGIDPTGTGVFAWAYSSVGVDDPSDPNTTFQEHTDFGFFGINFPDAQNSNYQNYLQ 2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5 GNPGTPPSSTTTTSTSTSTSTPTPTVTATPYDYIVVGAGPGGIITADRLSEAGKKVLLLE 23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GTPP++T+ +T++   PT+ATPYDYI+VGAGPGGIIADRLSEAGKKV+LL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1 GNAGTPPPTSTPSGPTTTSKPTGPTASATPYDYIIVGAGPGGIIAADRLSEAGKKVILLE 2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5 RGGPSTAETGGTYDAPWAQSANLTKFDVPGLFESMFTDSNSWWWCKAMHIDINFFAGCLL 294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w w:val="89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w w:val="89"/>
          <w:kern w:val="0"/>
          <w:sz w:val="14"/>
          <w:szCs w:val="14"/>
        </w:rPr>
        <w:t>RGGPSTAETGGTYAPWA+SNLTKFD+PGLFESMFTDNWWWCK</w:t>
      </w:r>
    </w:p>
    <w:p>
      <w:pPr>
        <w:pStyle w:val="Normal"/>
        <w:autoSpaceDE w:val="false"/>
        <w:spacing w:lineRule="exact" w:line="156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NFFAGCLL</w:t>
      </w:r>
    </w:p>
    <w:p>
      <w:pPr>
        <w:pStyle w:val="Normal"/>
        <w:autoSpaceDE w:val="false"/>
        <w:spacing w:lineRule="exact" w:line="201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6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7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4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8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5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5950" w:space="10"/>
            <w:col w:w="523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2256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14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GGPSTAETGGTYAPWA+SNLTKFD+PGLFESMFTDNWWWCK   DNFFAGCL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1 RGGPSTAETGGTYYAPWAKSQNLTKFDIPGLFESMFTDPNPWWWCK----DTNFFAGCLL 316</w:t>
      </w:r>
    </w:p>
    <w:p>
      <w:pPr>
        <w:pStyle w:val="Normal"/>
        <w:autoSpaceDE w:val="false"/>
        <w:spacing w:lineRule="exact" w:line="245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5 GGGTSINGALYWYPPDSDFQGANGWPNSWGNHAPYTSMLKQRLPSTDHPSTDGKRYLEES 35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GGTS+NGALYWPD+DF ANGWP+WGNHAPYTSLKQRLPSTDHPSDGRYLE+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17 GGGTSVNGALYWLPSDADFSTANGWPTNWGNHAPYTSKLKQRLPSTDHPSADGNRYLEQS 37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5 AAIVAQLLNGQGYSNITINDNPDYKDHVYGYSAFDFIGGERGGPVATYFQTASARPNFTY 41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V+QLLGQGY ITINDNPDYKDHV+GYSAFDFIG+RGPVATYFQTASARNFY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77 ATVVSQLLQGQGYQQITINDNPDYKDHVFGYSAFDFINGQRAGPVATYFQTASARSNFVY 43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5 KQYVLVSQVIRNGSTITGVRTNDTSLGPDGIIPLNPNGRVVLSAGSFGTPRILFQSGIGP 4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KYLVSQV+RNGSTITGVRTN+T+LGPDGI+PLNPNGRV+L+AGSFGTPRILFQSGI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37 KDYTLVSQVLRNGSTITGVRTNNTALGPDGIVPLNPNGRVILAAGSFGTPRILFQSGIGP 4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5 EDMLQTVQSNPTASANLPAQSQWIDLPVGQGVSDNPSINLVFTHPSIDAYDNWADVWSDP 534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M+QTVQSNPTA+ANLPQS+WI+LPVGQGVSDNPSINLVFTHPSIDAY+NWADVWS+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97 TDMIQTVQSNPTAAANLPPQSEWINLPVGQGVSDNPSINLVFTHPSIDAYENWADVWSNP 5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35 RPADAQQYLKDRSGVFAGASPKLNFWRAYGASDGVTRYAQGTVRPGAASVNSSLPYNASN 59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PADAQQYL+RSGVFAGASPKLNFWRAYGSDGTRYAQGTVRPGAASVN+S+YNA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57 RPADAQQYLQSRSGVFAGASPKLNFWRAYGGSDGKTRYAQGTVRPGAASVNTSVAYNASQ 6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95 IFTITVYLSQGIASRGRIGIDAALNAKALSNPWLTDPTDKTVLLQALHDVVSNMDSAQQA 65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FTITVYLS+GISRGR+G+DAALNKA++PWLTDPDKT+LLQALHDVVSN++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7 IFTITVYLSEGITSRGRLGVDAALNMKAITTPWLTDPVDKTILLQALHDVVSNINN---- 672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55 PSPSEPSECTLIDSHTVSNLTLITPDATMTLEEYVDAYDPATMCSNHWVGSAKIGTSSST 714</w:t>
      </w:r>
    </w:p>
    <w:p>
      <w:pPr>
        <w:pStyle w:val="Normal"/>
        <w:autoSpaceDE w:val="false"/>
        <w:spacing w:lineRule="exact" w:line="123"/>
        <w:ind w:left="3308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 LTLITPDTTLE+YVAYDPATMCSNHWVG+AKIG+SS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73 ----------------VPGLTLITPDHTQTLEQYVAAYDPATMCSNHWVGAAKIGSSPST 7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15 AVIDENAKVFNTDNLVSIQRAVLTLSFPSLIRVSQFIVDASIIPSLPMGNPHGMLMSAAE 77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V+DENKVFNTDNL                  FIVDASIIPSLP+GNPHGLMSAA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17 AVVDENTKVFNTDNL--------------------FIVDASIIPSLPVGNPHGALMSAAE 7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75 QAVTKILALSGGP 78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A KILAL+G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57 QAAAKILALAGGP 76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71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is a registered trademark of the National Library of Medicine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6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>Support</w:t>
        </w:r>
      </w:hyperlink>
      <w:hyperlink r:id="rId127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 xml:space="preserve"> center</w:t>
        </w:r>
      </w:hyperlink>
      <w:hyperlink r:id="rId128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Mailing lis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kern w:val="0"/>
          <w:sz w:val="24"/>
          <w:szCs w:val="24"/>
        </w:rPr>
      </w:pPr>
      <w:hyperlink r:id="rId129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YouTub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3090" w:space="10"/>
            <w:col w:w="8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8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0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Library Of Medicin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1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Institutes Of Health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2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.S. Department of Health &amp; Human Services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2223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3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SA.gov</w:t>
        </w:r>
      </w:hyperlink>
    </w:p>
    <w:p>
      <w:pPr>
        <w:pStyle w:val="Normal"/>
        <w:autoSpaceDE w:val="false"/>
        <w:spacing w:lineRule="exact" w:line="385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4">
        <w:r>
          <w:rPr>
            <w:rStyle w:val="InternetLink"/>
            <w:rFonts w:eastAsia="Times New Roman" w:cs="Arial" w:ascii="Arial" w:hAnsi="Arial"/>
            <w:color w:val="666666"/>
            <w:kern w:val="0"/>
            <w:sz w:val="16"/>
            <w:szCs w:val="16"/>
            <w:u w:val="single"/>
          </w:rPr>
          <w:t>NCBI</w:t>
        </w:r>
      </w:hyperlink>
    </w:p>
    <w:p>
      <w:pPr>
        <w:pStyle w:val="Normal"/>
        <w:autoSpaceDE w:val="false"/>
        <w:spacing w:lineRule="exact" w:line="229"/>
        <w:ind w:left="669" w:hanging="0"/>
        <w:jc w:val="left"/>
        <w:rPr>
          <w:rFonts w:ascii="Arial" w:hAnsi="Arial" w:cs="Arial"/>
          <w:i/>
          <w:i/>
          <w:iCs/>
          <w:color w:val="000000"/>
          <w:kern w:val="0"/>
          <w:sz w:val="14"/>
          <w:szCs w:val="14"/>
          <w:shd w:fill="FFFFFF" w:val="clear"/>
        </w:rPr>
      </w:pPr>
      <w:hyperlink r:id="rId135">
        <w:r>
          <w:rPr>
            <w:rStyle w:val="InternetLink"/>
            <w:rFonts w:eastAsia="Times New Roman" w:cs="Arial" w:ascii="Arial" w:hAnsi="Arial"/>
            <w:i/>
            <w:iCs/>
            <w:color w:val="666666"/>
            <w:kern w:val="0"/>
            <w:sz w:val="14"/>
            <w:szCs w:val="14"/>
            <w:u w:val="single"/>
          </w:rPr>
          <w:t>National Center for Biotechnology Information,</w:t>
        </w:r>
      </w:hyperlink>
      <w:r>
        <w:rPr>
          <w:rFonts w:cs="Arial" w:ascii="Arial" w:hAnsi="Arial"/>
          <w:i/>
          <w:iCs/>
          <w:color w:val="2E5370"/>
          <w:kern w:val="0"/>
          <w:sz w:val="14"/>
          <w:szCs w:val="14"/>
          <w:u w:val="single"/>
        </w:rPr>
        <w:t xml:space="preserve"> U.S. National Library of Medicine</w:t>
      </w:r>
      <w:r>
        <w:rPr>
          <w:rFonts w:cs="Arial" w:ascii="Arial" w:hAnsi="Arial"/>
          <w:i/>
          <w:iCs/>
          <w:color w:val="000000"/>
          <w:kern w:val="0"/>
          <w:sz w:val="14"/>
          <w:szCs w:val="14"/>
          <w:shd w:fill="FFFFFF" w:val="clear"/>
        </w:rPr>
        <w:t xml:space="preserve"> 8600 Rock ville Pik e, Bethesda MD, 20894 USA</w:t>
      </w:r>
    </w:p>
    <w:p>
      <w:pPr>
        <w:pStyle w:val="Normal"/>
        <w:autoSpaceDE w:val="false"/>
        <w:spacing w:lineRule="exact" w:line="178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hyperlink r:id="rId136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>Policies and Guidelines</w:t>
        </w:r>
      </w:hyperlink>
      <w:r>
        <w:rPr>
          <w:rFonts w:cs="Arial" w:ascii="Arial" w:hAnsi="Arial"/>
          <w:color w:val="000000"/>
          <w:kern w:val="0"/>
          <w:sz w:val="14"/>
          <w:szCs w:val="14"/>
        </w:rPr>
        <w:t xml:space="preserve"> |</w:t>
      </w:r>
      <w:hyperlink r:id="rId137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Contact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7/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20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8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21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9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20" w:h="16860"/>
      <w:pgMar w:left="0" w:right="0" w:gutter="0" w:header="0" w:top="0" w:footer="0" w:bottom="0"/>
      <w:cols w:num="2" w:equalWidth="false" w:sep="false">
        <w:col w:w="11190" w:space="10"/>
        <w:col w:w="72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icrosoft YaHei U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last.ncbi.nlm.nih.gov/Blast.cgi" TargetMode="External"/><Relationship Id="rId3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?CMD=Get&amp;RID=EMEE2DT2013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hyperlink" Target="https://blast.ncbi.nlm.nih.gov/Blast.cgi?CMD=Get&amp;ALIGNMENTS=100&amp;ALIGNMENT_VIEW=Pairwise&amp;CDD_RID=EMEE2RBX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E2DT2013&amp;SHOW_LINKOUT=yes&amp;SHOW_OVERVIEW=yes&amp;STEP_NUMBER=&amp;WORD_SIZE=6&amp;OLD_VIEW=false&amp;DISPLAY_SORT=1&amp;HSP_SORT=1" TargetMode="External"/><Relationship Id="rId8" Type="http://schemas.openxmlformats.org/officeDocument/2006/relationships/hyperlink" Target="https://blast.ncbi.nlm.nih.gov/Blast.cgi?CMD=Get&amp;ALIGNMENTS=100&amp;ALIGNMENT_VIEW=Pairwise&amp;CDD_RID=EMEE2RBX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E2DT2013&amp;SHOW_LINKOUT=yes&amp;SHOW_OVERVIEW=yes&amp;STEP_NUMBER=&amp;WORD_SIZE=6&amp;OLD_VIEW=false&amp;DISPLAY_SORT=2&amp;HSP_SORT=1" TargetMode="External"/><Relationship Id="rId9" Type="http://schemas.openxmlformats.org/officeDocument/2006/relationships/hyperlink" Target="https://blast.ncbi.nlm.nih.gov/Blast.cgi?CMD=Get&amp;ALIGNMENTS=100&amp;ALIGNMENT_VIEW=Pairwise&amp;CDD_RID=EMEE2RBX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E2DT2013&amp;SHOW_LINKOUT=yes&amp;SHOW_OVERVIEW=yes&amp;STEP_NUMBER=&amp;WORD_SIZE=6&amp;OLD_VIEW=false&amp;DISPLAY_SORT=4&amp;HSP_SORT=0" TargetMode="External"/><Relationship Id="rId10" Type="http://schemas.openxmlformats.org/officeDocument/2006/relationships/hyperlink" Target="https://blast.ncbi.nlm.nih.gov/Blast.cgi?CMD=Get&amp;ALIGNMENTS=100&amp;ALIGNMENT_VIEW=Pairwise&amp;CDD_RID=EMEE2RBX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E2DT2013&amp;SHOW_LINKOUT=yes&amp;SHOW_OVERVIEW=yes&amp;STEP_NUMBER=&amp;WORD_SIZE=6&amp;OLD_VIEW=false&amp;DISPLAY_SORT=0&amp;HSP_SORT=0" TargetMode="External"/><Relationship Id="rId11" Type="http://schemas.openxmlformats.org/officeDocument/2006/relationships/hyperlink" Target="https://blast.ncbi.nlm.nih.gov/Blast.cgi?CMD=Get&amp;ALIGNMENTS=100&amp;ALIGNMENT_VIEW=Pairwise&amp;CDD_RID=EMEE2RBX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E2DT2013&amp;SHOW_LINKOUT=yes&amp;SHOW_OVERVIEW=yes&amp;STEP_NUMBER=&amp;WORD_SIZE=6&amp;DISPLAY_SORT=3&amp;HSP_SORT=3" TargetMode="External"/><Relationship Id="rId12" Type="http://schemas.openxmlformats.org/officeDocument/2006/relationships/hyperlink" Target="https://blast.ncbi.nlm.nih.gov/Blast.cgi?CMD=Get&amp;ALIGNMENTS=100&amp;ALIGNMENT_VIEW=Pairwise&amp;CDD_RID=EMEE2RBX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E2DT2013&amp;SHOW_LINKOUT=yes&amp;SHOW_OVERVIEW=yes&amp;STEP_NUMBER=&amp;WORD_SIZE=6&amp;OLD_VIEW=false&amp;DISPLAY_SORT=1&amp;HSP_SORT=1" TargetMode="External"/><Relationship Id="rId13" Type="http://schemas.openxmlformats.org/officeDocument/2006/relationships/hyperlink" Target="https://blast.ncbi.nlm.nih.gov/Blast.cgi?CMD=Get&amp;ALIGNMENTS=100&amp;ALIGNMENT_VIEW=Pairwise&amp;CDD_RID=EMEE2RBX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E2DT2013&amp;SHOW_LINKOUT=yes&amp;SHOW_OVERVIEW=yes&amp;STEP_NUMBER=&amp;WORD_SIZE=6&amp;OLD_VIEW=false&amp;DISPLAY_SORT=2&amp;HSP_SORT=1" TargetMode="External"/><Relationship Id="rId14" Type="http://schemas.openxmlformats.org/officeDocument/2006/relationships/hyperlink" Target="https://blast.ncbi.nlm.nih.gov/Blast.cgi?CMD=Get&amp;ALIGNMENTS=100&amp;ALIGNMENT_VIEW=Pairwise&amp;CDD_RID=EMEE2RBX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E2DT2013&amp;SHOW_LINKOUT=yes&amp;SHOW_OVERVIEW=yes&amp;STEP_NUMBER=&amp;WORD_SIZE=6&amp;OLD_VIEW=false&amp;DISPLAY_SORT=4&amp;HSP_SORT=0" TargetMode="External"/><Relationship Id="rId15" Type="http://schemas.openxmlformats.org/officeDocument/2006/relationships/hyperlink" Target="https://blast.ncbi.nlm.nih.gov/Blast.cgi?CMD=Get&amp;ALIGNMENTS=100&amp;ALIGNMENT_VIEW=Pairwise&amp;CDD_RID=EMEE2RBX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E2DT2013&amp;SHOW_LINKOUT=yes&amp;SHOW_OVERVIEW=yes&amp;STEP_NUMBER=&amp;WORD_SIZE=6&amp;OLD_VIEW=false&amp;DISPLAY_SORT=0&amp;HSP_SORT=0" TargetMode="External"/><Relationship Id="rId16" Type="http://schemas.openxmlformats.org/officeDocument/2006/relationships/hyperlink" Target="https://www.ncbi.nlm.nih.gov/protein/597982095?report=genbank&amp;log$=prottop&amp;blast_rank=1&amp;RID=EMEE2DT2013" TargetMode="External"/><Relationship Id="rId17" Type="http://schemas.openxmlformats.org/officeDocument/2006/relationships/hyperlink" Target="https://www.ncbi.nlm.nih.gov/protein/527171868?report=genbank&amp;log$=prottop&amp;blast_rank=2&amp;RID=EMEE2DT2013" TargetMode="External"/><Relationship Id="rId18" Type="http://schemas.openxmlformats.org/officeDocument/2006/relationships/hyperlink" Target="https://www.ncbi.nlm.nih.gov/protein/691790977?report=genbank&amp;log$=prottop&amp;blast_rank=3&amp;RID=EMEE2DT2013" TargetMode="External"/><Relationship Id="rId19" Type="http://schemas.openxmlformats.org/officeDocument/2006/relationships/hyperlink" Target="https://www.ncbi.nlm.nih.gov/protein/323360357?report=genbank&amp;log$=prottop&amp;blast_rank=4&amp;RID=EMEE2DT2013" TargetMode="External"/><Relationship Id="rId20" Type="http://schemas.openxmlformats.org/officeDocument/2006/relationships/hyperlink" Target="https://www.ncbi.nlm.nih.gov/protein/3421395?report=genbank&amp;log$=prottop&amp;blast_rank=5&amp;RID=EMEE2DT2013" TargetMode="External"/><Relationship Id="rId21" Type="http://schemas.openxmlformats.org/officeDocument/2006/relationships/hyperlink" Target="https://www.ncbi.nlm.nih.gov/protein/2739491?report=genbank&amp;log$=prottop&amp;blast_rank=6&amp;RID=EMEE2DT2013" TargetMode="External"/><Relationship Id="rId22" Type="http://schemas.openxmlformats.org/officeDocument/2006/relationships/hyperlink" Target="https://www.ncbi.nlm.nih.gov/protein/636620663?report=genbank&amp;log$=prottop&amp;blast_rank=7&amp;RID=EMEE2DT2013" TargetMode="External"/><Relationship Id="rId23" Type="http://schemas.openxmlformats.org/officeDocument/2006/relationships/hyperlink" Target="https://www.ncbi.nlm.nih.gov/protein/1112957336?report=genbank&amp;log$=prottop&amp;blast_rank=8&amp;RID=EMEE2DT2013" TargetMode="External"/><Relationship Id="rId24" Type="http://schemas.openxmlformats.org/officeDocument/2006/relationships/hyperlink" Target="https://www.ncbi.nlm.nih.gov/protein/1021313746?report=genbank&amp;log$=prottop&amp;blast_rank=9&amp;RID=EMEE2DT2013" TargetMode="External"/><Relationship Id="rId25" Type="http://schemas.openxmlformats.org/officeDocument/2006/relationships/hyperlink" Target="https://www.ncbi.nlm.nih.gov/protein/28207690?report=genbank&amp;log$=prottop&amp;blast_rank=10&amp;RID=EMEE2DT2013" TargetMode="External"/><Relationship Id="rId26" Type="http://schemas.openxmlformats.org/officeDocument/2006/relationships/hyperlink" Target="https://www.ncbi.nlm.nih.gov/protein/23616926?report=genbank&amp;log$=prottop&amp;blast_rank=11&amp;RID=EMEE2DT2013" TargetMode="External"/><Relationship Id="rId27" Type="http://schemas.openxmlformats.org/officeDocument/2006/relationships/hyperlink" Target="https://www.ncbi.nlm.nih.gov/protein/1045912341?report=genbank&amp;log$=prottop&amp;blast_rank=12&amp;RID=EMEE2DT2013" TargetMode="External"/><Relationship Id="rId28" Type="http://schemas.openxmlformats.org/officeDocument/2006/relationships/hyperlink" Target="https://www.ncbi.nlm.nih.gov/protein/527171871?report=genbank&amp;log$=prottop&amp;blast_rank=13&amp;RID=EMEE2DT2013" TargetMode="External"/><Relationship Id="rId29" Type="http://schemas.openxmlformats.org/officeDocument/2006/relationships/hyperlink" Target="https://www.ncbi.nlm.nih.gov/protein/754378677?report=genbank&amp;log$=prottop&amp;blast_rank=14&amp;RID=EMEE2DT2013" TargetMode="External"/><Relationship Id="rId30" Type="http://schemas.openxmlformats.org/officeDocument/2006/relationships/hyperlink" Target="https://www.ncbi.nlm.nih.gov/protein/618808141?report=genbank&amp;log$=prottop&amp;blast_rank=15&amp;RID=EMEE2DT2013" TargetMode="External"/><Relationship Id="rId31" Type="http://schemas.openxmlformats.org/officeDocument/2006/relationships/hyperlink" Target="https://www.ncbi.nlm.nih.gov/protein/6831496?report=genbank&amp;log$=prottop&amp;blast_rank=16&amp;RID=EMEE2DT2013" TargetMode="External"/><Relationship Id="rId32" Type="http://schemas.openxmlformats.org/officeDocument/2006/relationships/hyperlink" Target="https://www.ncbi.nlm.nih.gov/protein/51172592?report=genbank&amp;log$=prottop&amp;blast_rank=17&amp;RID=EMEE2DT2013" TargetMode="External"/><Relationship Id="rId33" Type="http://schemas.openxmlformats.org/officeDocument/2006/relationships/hyperlink" Target="https://www.ncbi.nlm.nih.gov/protein/939535451?report=genbank&amp;log$=prottop&amp;blast_rank=18&amp;RID=EMEE2DT2013" TargetMode="External"/><Relationship Id="rId34" Type="http://schemas.openxmlformats.org/officeDocument/2006/relationships/hyperlink" Target="https://www.ncbi.nlm.nih.gov/protein/1279638?report=genbank&amp;log$=prottop&amp;blast_rank=19&amp;RID=EMEE2DT2013" TargetMode="External"/><Relationship Id="rId35" Type="http://schemas.openxmlformats.org/officeDocument/2006/relationships/hyperlink" Target="https://www.ncbi.nlm.nih.gov/protein/695578166?report=genbank&amp;log$=prottop&amp;blast_rank=20&amp;RID=EMEE2DT2013" TargetMode="External"/><Relationship Id="rId36" Type="http://schemas.openxmlformats.org/officeDocument/2006/relationships/hyperlink" Target="https://www.ncbi.nlm.nih.gov/protein/194399173?report=genbank&amp;log$=prottop&amp;blast_rank=21&amp;RID=EMEE2DT2013" TargetMode="External"/><Relationship Id="rId37" Type="http://schemas.openxmlformats.org/officeDocument/2006/relationships/hyperlink" Target="https://www.ncbi.nlm.nih.gov/protein/449545642?report=genbank&amp;log$=prottop&amp;blast_rank=22&amp;RID=EMEE2DT2013" TargetMode="External"/><Relationship Id="rId38" Type="http://schemas.openxmlformats.org/officeDocument/2006/relationships/hyperlink" Target="https://www.ncbi.nlm.nih.gov/protein/448871780?report=genbank&amp;log$=prottop&amp;blast_rank=23&amp;RID=EMEE2DT2013" TargetMode="External"/><Relationship Id="rId39" Type="http://schemas.openxmlformats.org/officeDocument/2006/relationships/hyperlink" Target="https://www.ncbi.nlm.nih.gov/protein/599385661?report=genbank&amp;log$=prottop&amp;blast_rank=24&amp;RID=EMEE2DT2013" TargetMode="External"/><Relationship Id="rId40" Type="http://schemas.openxmlformats.org/officeDocument/2006/relationships/hyperlink" Target="https://www.ncbi.nlm.nih.gov/protein/1124107155?report=genbank&amp;log$=prottop&amp;blast_rank=25&amp;RID=EMEE2DT2013" TargetMode="External"/><Relationship Id="rId41" Type="http://schemas.openxmlformats.org/officeDocument/2006/relationships/hyperlink" Target="https://www.ncbi.nlm.nih.gov/protein/597937886?report=genbank&amp;log$=prottop&amp;blast_rank=26&amp;RID=EMEE2DT2013" TargetMode="External"/><Relationship Id="rId42" Type="http://schemas.openxmlformats.org/officeDocument/2006/relationships/hyperlink" Target="https://www.ncbi.nlm.nih.gov/protein/597938372?report=genbank&amp;log$=prottop&amp;blast_rank=27&amp;RID=EMEE2DT2013" TargetMode="External"/><Relationship Id="rId43" Type="http://schemas.openxmlformats.org/officeDocument/2006/relationships/hyperlink" Target="https://www.ncbi.nlm.nih.gov/protein/749892935?report=genbank&amp;log$=prottop&amp;blast_rank=28&amp;RID=EMEE2DT2013" TargetMode="External"/><Relationship Id="rId44" Type="http://schemas.openxmlformats.org/officeDocument/2006/relationships/hyperlink" Target="https://www.ncbi.nlm.nih.gov/protein/50657251?report=genbank&amp;log$=prottop&amp;blast_rank=29&amp;RID=EMEE2DT2013" TargetMode="External"/><Relationship Id="rId45" Type="http://schemas.openxmlformats.org/officeDocument/2006/relationships/hyperlink" Target="https://www.ncbi.nlm.nih.gov/protein/32395290?report=genbank&amp;log$=prottop&amp;blast_rank=30&amp;RID=EMEE2DT2013" TargetMode="External"/><Relationship Id="rId46" Type="http://schemas.openxmlformats.org/officeDocument/2006/relationships/hyperlink" Target="https://www.ncbi.nlm.nih.gov/protein/1024081314?report=genbank&amp;log$=prottop&amp;blast_rank=31&amp;RID=EMEE2DT2013" TargetMode="External"/><Relationship Id="rId47" Type="http://schemas.openxmlformats.org/officeDocument/2006/relationships/hyperlink" Target="https://www.ncbi.nlm.nih.gov/protein/628854489?report=genbank&amp;log$=prottop&amp;blast_rank=32&amp;RID=EMEE2DT2013" TargetMode="External"/><Relationship Id="rId48" Type="http://schemas.openxmlformats.org/officeDocument/2006/relationships/hyperlink" Target="https://www.ncbi.nlm.nih.gov/protein/749760671?report=genbank&amp;log$=prottop&amp;blast_rank=33&amp;RID=EMEE2DT2013" TargetMode="External"/><Relationship Id="rId49" Type="http://schemas.openxmlformats.org/officeDocument/2006/relationships/hyperlink" Target="https://www.ncbi.nlm.nih.gov/protein/646388008?report=genbank&amp;log$=prottop&amp;blast_rank=34&amp;RID=EMEE2DT2013" TargetMode="External"/><Relationship Id="rId50" Type="http://schemas.openxmlformats.org/officeDocument/2006/relationships/hyperlink" Target="https://www.ncbi.nlm.nih.gov/protein/336366020?report=genbank&amp;log$=prottop&amp;blast_rank=35&amp;RID=EMEE2DT2013" TargetMode="External"/><Relationship Id="rId51" Type="http://schemas.openxmlformats.org/officeDocument/2006/relationships/hyperlink" Target="https://www.ncbi.nlm.nih.gov/protein/1582220?report=genbank&amp;log$=prottop&amp;blast_rank=36&amp;RID=EMEE2DT2013" TargetMode="External"/><Relationship Id="rId52" Type="http://schemas.openxmlformats.org/officeDocument/2006/relationships/hyperlink" Target="https://www.ncbi.nlm.nih.gov/protein/1012961135?report=genbank&amp;log$=prottop&amp;blast_rank=37&amp;RID=EMEE2DT2013" TargetMode="External"/><Relationship Id="rId53" Type="http://schemas.openxmlformats.org/officeDocument/2006/relationships/hyperlink" Target="https://www.ncbi.nlm.nih.gov/protein/599119895?report=genbank&amp;log$=prottop&amp;blast_rank=38&amp;RID=EMEE2DT2013" TargetMode="External"/><Relationship Id="rId54" Type="http://schemas.openxmlformats.org/officeDocument/2006/relationships/hyperlink" Target="https://www.ncbi.nlm.nih.gov/protein/630199361?report=genbank&amp;log$=prottop&amp;blast_rank=39&amp;RID=EMEE2DT2013" TargetMode="External"/><Relationship Id="rId55" Type="http://schemas.openxmlformats.org/officeDocument/2006/relationships/hyperlink" Target="https://www.ncbi.nlm.nih.gov/protein/1000862802?report=genbank&amp;log$=prottop&amp;blast_rank=40&amp;RID=EMEE2DT2013" TargetMode="External"/><Relationship Id="rId56" Type="http://schemas.openxmlformats.org/officeDocument/2006/relationships/hyperlink" Target="https://www.ncbi.nlm.nih.gov/protein/1021839821?report=genbank&amp;log$=prottop&amp;blast_rank=41&amp;RID=EMEE2DT2013" TargetMode="External"/><Relationship Id="rId57" Type="http://schemas.openxmlformats.org/officeDocument/2006/relationships/image" Target="media/image2.jpeg"/><Relationship Id="rId58" Type="http://schemas.openxmlformats.org/officeDocument/2006/relationships/image" Target="media/image2.jpeg"/><Relationship Id="rId59" Type="http://schemas.openxmlformats.org/officeDocument/2006/relationships/hyperlink" Target="https://www.ncbi.nlm.nih.gov/protein/1021820429?report=genbank&amp;log$=prottop&amp;blast_rank=42&amp;RID=EMEE2DT2013" TargetMode="External"/><Relationship Id="rId60" Type="http://schemas.openxmlformats.org/officeDocument/2006/relationships/hyperlink" Target="https://www.ncbi.nlm.nih.gov/protein/1000862801?report=genbank&amp;log$=prottop&amp;blast_rank=43&amp;RID=EMEE2DT2013" TargetMode="External"/><Relationship Id="rId61" Type="http://schemas.openxmlformats.org/officeDocument/2006/relationships/hyperlink" Target="https://www.ncbi.nlm.nih.gov/protein/961953749?report=genbank&amp;log$=prottop&amp;blast_rank=44&amp;RID=EMEE2DT2013" TargetMode="External"/><Relationship Id="rId62" Type="http://schemas.openxmlformats.org/officeDocument/2006/relationships/hyperlink" Target="https://www.ncbi.nlm.nih.gov/protein/1139908692?report=genbank&amp;log$=prottop&amp;blast_rank=45&amp;RID=EMEE2DT2013" TargetMode="External"/><Relationship Id="rId63" Type="http://schemas.openxmlformats.org/officeDocument/2006/relationships/hyperlink" Target="https://www.ncbi.nlm.nih.gov/protein/1021839447?report=genbank&amp;log$=prottop&amp;blast_rank=46&amp;RID=EMEE2DT2013" TargetMode="External"/><Relationship Id="rId64" Type="http://schemas.openxmlformats.org/officeDocument/2006/relationships/hyperlink" Target="https://www.ncbi.nlm.nih.gov/protein/1012961064?report=genbank&amp;log$=prottop&amp;blast_rank=47&amp;RID=EMEE2DT2013" TargetMode="External"/><Relationship Id="rId65" Type="http://schemas.openxmlformats.org/officeDocument/2006/relationships/hyperlink" Target="https://www.ncbi.nlm.nih.gov/protein/630205114?report=genbank&amp;log$=prottop&amp;blast_rank=48&amp;RID=EMEE2DT2013" TargetMode="External"/><Relationship Id="rId66" Type="http://schemas.openxmlformats.org/officeDocument/2006/relationships/hyperlink" Target="https://www.ncbi.nlm.nih.gov/protein/646302201?report=genbank&amp;log$=prottop&amp;blast_rank=49&amp;RID=EMEE2DT2013" TargetMode="External"/><Relationship Id="rId67" Type="http://schemas.openxmlformats.org/officeDocument/2006/relationships/hyperlink" Target="https://www.ncbi.nlm.nih.gov/protein/1139908691?report=genbank&amp;log$=prottop&amp;blast_rank=50&amp;RID=EMEE2DT2013" TargetMode="External"/><Relationship Id="rId68" Type="http://schemas.openxmlformats.org/officeDocument/2006/relationships/hyperlink" Target="https://www.ncbi.nlm.nih.gov/protein/751022186?report=genbank&amp;log$=prottop&amp;blast_rank=51&amp;RID=EMEE2DT2013" TargetMode="External"/><Relationship Id="rId69" Type="http://schemas.openxmlformats.org/officeDocument/2006/relationships/hyperlink" Target="https://www.ncbi.nlm.nih.gov/protein/749860458?report=genbank&amp;log$=prottop&amp;blast_rank=52&amp;RID=EMEE2DT2013" TargetMode="External"/><Relationship Id="rId70" Type="http://schemas.openxmlformats.org/officeDocument/2006/relationships/hyperlink" Target="https://www.ncbi.nlm.nih.gov/protein/598026843?report=genbank&amp;log$=prottop&amp;blast_rank=53&amp;RID=EMEE2DT2013" TargetMode="External"/><Relationship Id="rId71" Type="http://schemas.openxmlformats.org/officeDocument/2006/relationships/hyperlink" Target="https://www.ncbi.nlm.nih.gov/protein/761949726?report=genbank&amp;log$=prottop&amp;blast_rank=54&amp;RID=EMEE2DT2013" TargetMode="External"/><Relationship Id="rId72" Type="http://schemas.openxmlformats.org/officeDocument/2006/relationships/hyperlink" Target="https://www.ncbi.nlm.nih.gov/protein/302672747?report=genbank&amp;log$=prottop&amp;blast_rank=55&amp;RID=EMEE2DT2013" TargetMode="External"/><Relationship Id="rId73" Type="http://schemas.openxmlformats.org/officeDocument/2006/relationships/hyperlink" Target="https://www.ncbi.nlm.nih.gov/protein/914266285?report=genbank&amp;log$=prottop&amp;blast_rank=56&amp;RID=EMEE2DT2013" TargetMode="External"/><Relationship Id="rId74" Type="http://schemas.openxmlformats.org/officeDocument/2006/relationships/hyperlink" Target="https://www.ncbi.nlm.nih.gov/protein/761942182?report=genbank&amp;log$=prottop&amp;blast_rank=57&amp;RID=EMEE2DT2013" TargetMode="External"/><Relationship Id="rId75" Type="http://schemas.openxmlformats.org/officeDocument/2006/relationships/hyperlink" Target="https://www.ncbi.nlm.nih.gov/protein/299739078?report=genbank&amp;log$=prottop&amp;blast_rank=58&amp;RID=EMEE2DT2013" TargetMode="External"/><Relationship Id="rId76" Type="http://schemas.openxmlformats.org/officeDocument/2006/relationships/hyperlink" Target="https://www.ncbi.nlm.nih.gov/protein/1000862803?report=genbank&amp;log$=prottop&amp;blast_rank=59&amp;RID=EMEE2DT2013" TargetMode="External"/><Relationship Id="rId77" Type="http://schemas.openxmlformats.org/officeDocument/2006/relationships/hyperlink" Target="https://www.ncbi.nlm.nih.gov/protein/1024099249?report=genbank&amp;log$=prottop&amp;blast_rank=60&amp;RID=EMEE2DT2013" TargetMode="External"/><Relationship Id="rId78" Type="http://schemas.openxmlformats.org/officeDocument/2006/relationships/hyperlink" Target="https://www.ncbi.nlm.nih.gov/protein/1018858508?report=genbank&amp;log$=prottop&amp;blast_rank=61&amp;RID=EMEE2DT2013" TargetMode="External"/><Relationship Id="rId79" Type="http://schemas.openxmlformats.org/officeDocument/2006/relationships/hyperlink" Target="https://www.ncbi.nlm.nih.gov/protein/763720763?report=genbank&amp;log$=prottop&amp;blast_rank=62&amp;RID=EMEE2DT2013" TargetMode="External"/><Relationship Id="rId80" Type="http://schemas.openxmlformats.org/officeDocument/2006/relationships/hyperlink" Target="https://www.ncbi.nlm.nih.gov/protein/1044613381?report=genbank&amp;log$=prottop&amp;blast_rank=63&amp;RID=EMEE2DT2013" TargetMode="External"/><Relationship Id="rId81" Type="http://schemas.openxmlformats.org/officeDocument/2006/relationships/hyperlink" Target="https://www.ncbi.nlm.nih.gov/protein/27065180?report=genbank&amp;log$=prottop&amp;blast_rank=64&amp;RID=EMEE2DT2013" TargetMode="External"/><Relationship Id="rId82" Type="http://schemas.openxmlformats.org/officeDocument/2006/relationships/hyperlink" Target="https://www.ncbi.nlm.nih.gov/protein/595771890?report=genbank&amp;log$=prottop&amp;blast_rank=65&amp;RID=EMEE2DT2013" TargetMode="External"/><Relationship Id="rId83" Type="http://schemas.openxmlformats.org/officeDocument/2006/relationships/hyperlink" Target="https://www.ncbi.nlm.nih.gov/protein/827756966?report=genbank&amp;log$=prottop&amp;blast_rank=66&amp;RID=EMEE2DT2013" TargetMode="External"/><Relationship Id="rId84" Type="http://schemas.openxmlformats.org/officeDocument/2006/relationships/hyperlink" Target="https://www.ncbi.nlm.nih.gov/protein/28373978?report=genbank&amp;log$=prottop&amp;blast_rank=67&amp;RID=EMEE2DT2013" TargetMode="External"/><Relationship Id="rId85" Type="http://schemas.openxmlformats.org/officeDocument/2006/relationships/hyperlink" Target="https://www.ncbi.nlm.nih.gov/protein/648156501?report=genbank&amp;log$=prottop&amp;blast_rank=68&amp;RID=EMEE2DT2013" TargetMode="External"/><Relationship Id="rId86" Type="http://schemas.openxmlformats.org/officeDocument/2006/relationships/hyperlink" Target="https://www.ncbi.nlm.nih.gov/protein/1023190059?report=genbank&amp;log$=prottop&amp;blast_rank=69&amp;RID=EMEE2DT2013" TargetMode="External"/><Relationship Id="rId87" Type="http://schemas.openxmlformats.org/officeDocument/2006/relationships/hyperlink" Target="https://www.ncbi.nlm.nih.gov/protein/1023190058?report=genbank&amp;log$=prottop&amp;blast_rank=70&amp;RID=EMEE2DT2013" TargetMode="External"/><Relationship Id="rId88" Type="http://schemas.openxmlformats.org/officeDocument/2006/relationships/hyperlink" Target="https://www.ncbi.nlm.nih.gov/protein/597988269?report=genbank&amp;log$=prottop&amp;blast_rank=71&amp;RID=EMEE2DT2013" TargetMode="External"/><Relationship Id="rId89" Type="http://schemas.openxmlformats.org/officeDocument/2006/relationships/hyperlink" Target="https://www.ncbi.nlm.nih.gov/protein/1023237652?report=genbank&amp;log$=prottop&amp;blast_rank=72&amp;RID=EMEE2DT2013" TargetMode="External"/><Relationship Id="rId90" Type="http://schemas.openxmlformats.org/officeDocument/2006/relationships/hyperlink" Target="https://www.ncbi.nlm.nih.gov/protein/914264672?report=genbank&amp;log$=prottop&amp;blast_rank=73&amp;RID=EMEE2DT2013" TargetMode="External"/><Relationship Id="rId91" Type="http://schemas.openxmlformats.org/officeDocument/2006/relationships/hyperlink" Target="https://www.ncbi.nlm.nih.gov/protein/568440976?report=genbank&amp;log$=prottop&amp;blast_rank=74&amp;RID=EMEE2DT2013" TargetMode="External"/><Relationship Id="rId92" Type="http://schemas.openxmlformats.org/officeDocument/2006/relationships/hyperlink" Target="https://www.ncbi.nlm.nih.gov/protein/628825435?report=genbank&amp;log$=prottop&amp;blast_rank=75&amp;RID=EMEE2DT2013" TargetMode="External"/><Relationship Id="rId93" Type="http://schemas.openxmlformats.org/officeDocument/2006/relationships/hyperlink" Target="https://www.ncbi.nlm.nih.gov/protein/752369590?report=genbank&amp;log$=prottop&amp;blast_rank=76&amp;RID=EMEE2DT2013" TargetMode="External"/><Relationship Id="rId94" Type="http://schemas.openxmlformats.org/officeDocument/2006/relationships/hyperlink" Target="https://www.ncbi.nlm.nih.gov/protein/751839628?report=genbank&amp;log$=prottop&amp;blast_rank=77&amp;RID=EMEE2DT2013" TargetMode="External"/><Relationship Id="rId95" Type="http://schemas.openxmlformats.org/officeDocument/2006/relationships/hyperlink" Target="https://www.ncbi.nlm.nih.gov/protein/576993847?report=genbank&amp;log$=prottop&amp;blast_rank=78&amp;RID=EMEE2DT2013" TargetMode="External"/><Relationship Id="rId96" Type="http://schemas.openxmlformats.org/officeDocument/2006/relationships/hyperlink" Target="https://www.ncbi.nlm.nih.gov/protein/924123825?report=genbank&amp;log$=prottop&amp;blast_rank=79&amp;RID=EMEE2DT2013" TargetMode="External"/><Relationship Id="rId97" Type="http://schemas.openxmlformats.org/officeDocument/2006/relationships/hyperlink" Target="https://www.ncbi.nlm.nih.gov/protein/471908990?report=genbank&amp;log$=prottop&amp;blast_rank=80&amp;RID=EMEE2DT2013" TargetMode="External"/><Relationship Id="rId98" Type="http://schemas.openxmlformats.org/officeDocument/2006/relationships/hyperlink" Target="https://www.ncbi.nlm.nih.gov/protein/660965866?report=genbank&amp;log$=prottop&amp;blast_rank=81&amp;RID=EMEE2DT2013" TargetMode="External"/><Relationship Id="rId99" Type="http://schemas.openxmlformats.org/officeDocument/2006/relationships/hyperlink" Target="https://www.ncbi.nlm.nih.gov/protein/353237834?report=genbank&amp;log$=prottop&amp;blast_rank=82&amp;RID=EMEE2DT2013" TargetMode="External"/><Relationship Id="rId100" Type="http://schemas.openxmlformats.org/officeDocument/2006/relationships/hyperlink" Target="https://www.ncbi.nlm.nih.gov/protein/1012961142?report=genbank&amp;log$=prottop&amp;blast_rank=83&amp;RID=EMEE2DT2013" TargetMode="External"/><Relationship Id="rId101" Type="http://schemas.openxmlformats.org/officeDocument/2006/relationships/hyperlink" Target="https://www.ncbi.nlm.nih.gov/protein/353237831?report=genbank&amp;log$=prottop&amp;blast_rank=84&amp;RID=EMEE2DT2013" TargetMode="External"/><Relationship Id="rId102" Type="http://schemas.openxmlformats.org/officeDocument/2006/relationships/hyperlink" Target="https://www.ncbi.nlm.nih.gov/protein/751728561?report=genbank&amp;log$=prottop&amp;blast_rank=85&amp;RID=EMEE2DT2013" TargetMode="External"/><Relationship Id="rId103" Type="http://schemas.openxmlformats.org/officeDocument/2006/relationships/image" Target="media/image3.jpeg"/><Relationship Id="rId104" Type="http://schemas.openxmlformats.org/officeDocument/2006/relationships/image" Target="media/image3.jpeg"/><Relationship Id="rId105" Type="http://schemas.openxmlformats.org/officeDocument/2006/relationships/hyperlink" Target="https://www.ncbi.nlm.nih.gov/protein/630345361?report=genbank&amp;log$=prottop&amp;blast_rank=86&amp;RID=EMEE2DT2013" TargetMode="External"/><Relationship Id="rId106" Type="http://schemas.openxmlformats.org/officeDocument/2006/relationships/hyperlink" Target="https://www.ncbi.nlm.nih.gov/protein/751683741?report=genbank&amp;log$=prottop&amp;blast_rank=87&amp;RID=EMEE2DT2013" TargetMode="External"/><Relationship Id="rId107" Type="http://schemas.openxmlformats.org/officeDocument/2006/relationships/hyperlink" Target="https://www.ncbi.nlm.nih.gov/protein/752369557?report=genbank&amp;log$=prottop&amp;blast_rank=88&amp;RID=EMEE2DT2013" TargetMode="External"/><Relationship Id="rId108" Type="http://schemas.openxmlformats.org/officeDocument/2006/relationships/hyperlink" Target="https://www.ncbi.nlm.nih.gov/protein/639573911?report=genbank&amp;log$=prottop&amp;blast_rank=89&amp;RID=EMEE2DT2013" TargetMode="External"/><Relationship Id="rId109" Type="http://schemas.openxmlformats.org/officeDocument/2006/relationships/hyperlink" Target="https://www.ncbi.nlm.nih.gov/protein/751683580?report=genbank&amp;log$=prottop&amp;blast_rank=90&amp;RID=EMEE2DT2013" TargetMode="External"/><Relationship Id="rId110" Type="http://schemas.openxmlformats.org/officeDocument/2006/relationships/hyperlink" Target="https://www.ncbi.nlm.nih.gov/protein/646284643?report=genbank&amp;log$=prottop&amp;blast_rank=91&amp;RID=EMEE2DT2013" TargetMode="External"/><Relationship Id="rId111" Type="http://schemas.openxmlformats.org/officeDocument/2006/relationships/hyperlink" Target="https://www.ncbi.nlm.nih.gov/protein/660965873?report=genbank&amp;log$=prottop&amp;blast_rank=92&amp;RID=EMEE2DT2013" TargetMode="External"/><Relationship Id="rId112" Type="http://schemas.openxmlformats.org/officeDocument/2006/relationships/hyperlink" Target="https://www.ncbi.nlm.nih.gov/protein/576993854?report=genbank&amp;log$=prottop&amp;blast_rank=93&amp;RID=EMEE2DT2013" TargetMode="External"/><Relationship Id="rId113" Type="http://schemas.openxmlformats.org/officeDocument/2006/relationships/hyperlink" Target="https://www.ncbi.nlm.nih.gov/protein/924123817?report=genbank&amp;log$=prottop&amp;blast_rank=94&amp;RID=EMEE2DT2013" TargetMode="External"/><Relationship Id="rId114" Type="http://schemas.openxmlformats.org/officeDocument/2006/relationships/hyperlink" Target="https://www.ncbi.nlm.nih.gov/protein/827758212?report=genbank&amp;log$=prottop&amp;blast_rank=95&amp;RID=EMEE2DT2013" TargetMode="External"/><Relationship Id="rId115" Type="http://schemas.openxmlformats.org/officeDocument/2006/relationships/hyperlink" Target="https://www.ncbi.nlm.nih.gov/protein/751839620?report=genbank&amp;log$=prottop&amp;blast_rank=96&amp;RID=EMEE2DT2013" TargetMode="External"/><Relationship Id="rId116" Type="http://schemas.openxmlformats.org/officeDocument/2006/relationships/hyperlink" Target="https://www.ncbi.nlm.nih.gov/protein/646289929?report=genbank&amp;log$=prottop&amp;blast_rank=97&amp;RID=EMEE2DT2013" TargetMode="External"/><Relationship Id="rId117" Type="http://schemas.openxmlformats.org/officeDocument/2006/relationships/hyperlink" Target="https://www.ncbi.nlm.nih.gov/protein/443917354?report=genbank&amp;log$=prottop&amp;blast_rank=98&amp;RID=EMEE2DT2013" TargetMode="External"/><Relationship Id="rId118" Type="http://schemas.openxmlformats.org/officeDocument/2006/relationships/hyperlink" Target="https://www.ncbi.nlm.nih.gov/protein/471908964?report=genbank&amp;log$=prottop&amp;blast_rank=99&amp;RID=EMEE2DT2013" TargetMode="External"/><Relationship Id="rId119" Type="http://schemas.openxmlformats.org/officeDocument/2006/relationships/hyperlink" Target="https://www.ncbi.nlm.nih.gov/protein/751842363?report=genbank&amp;log$=prottop&amp;blast_rank=100&amp;RID=EMEE2DT2013" TargetMode="External"/><Relationship Id="rId120" Type="http://schemas.openxmlformats.org/officeDocument/2006/relationships/image" Target="media/image4.jpeg"/><Relationship Id="rId121" Type="http://schemas.openxmlformats.org/officeDocument/2006/relationships/image" Target="media/image4.jpeg"/><Relationship Id="rId122" Type="http://schemas.openxmlformats.org/officeDocument/2006/relationships/image" Target="media/image5.jpeg"/><Relationship Id="rId123" Type="http://schemas.openxmlformats.org/officeDocument/2006/relationships/image" Target="media/image5.jpeg"/><Relationship Id="rId124" Type="http://schemas.openxmlformats.org/officeDocument/2006/relationships/image" Target="media/image6.jpeg"/><Relationship Id="rId125" Type="http://schemas.openxmlformats.org/officeDocument/2006/relationships/image" Target="media/image6.jpeg"/><Relationship Id="rId126" Type="http://schemas.openxmlformats.org/officeDocument/2006/relationships/hyperlink" Target="https://support.ncbi.nlm.nih.gov/ics/support/KBList.asp?style=classic&amp;deptID=28049&amp;folderID=11&amp;" TargetMode="External"/><Relationship Id="rId127" Type="http://schemas.openxmlformats.org/officeDocument/2006/relationships/hyperlink" Target="https://support.ncbi.nlm.nih.gov/ics/support/KBList.asp?style=classic&amp;deptID=28049&amp;folderID=11&amp;" TargetMode="External"/><Relationship Id="rId128" Type="http://schemas.openxmlformats.org/officeDocument/2006/relationships/hyperlink" Target="https://blast.ncbi.nlm.nih.gov/Blast.cgi?CMD=Web&amp;PAGE_TYPE=BlastDocs&amp;DOC_TYPE=MailList" TargetMode="External"/><Relationship Id="rId129" Type="http://schemas.openxmlformats.org/officeDocument/2006/relationships/hyperlink" Target="https://www.youtube.com/ncbinlm" TargetMode="External"/><Relationship Id="rId130" Type="http://schemas.openxmlformats.org/officeDocument/2006/relationships/hyperlink" Target="https://www.nlm.nih.gov/" TargetMode="External"/><Relationship Id="rId131" Type="http://schemas.openxmlformats.org/officeDocument/2006/relationships/hyperlink" Target="https://www.nih.gov/" TargetMode="External"/><Relationship Id="rId132" Type="http://schemas.openxmlformats.org/officeDocument/2006/relationships/hyperlink" Target="https://www.hhs.gov/" TargetMode="External"/><Relationship Id="rId133" Type="http://schemas.openxmlformats.org/officeDocument/2006/relationships/hyperlink" Target="https://www.usa.gov/" TargetMode="External"/><Relationship Id="rId134" Type="http://schemas.openxmlformats.org/officeDocument/2006/relationships/hyperlink" Target="https://www.ncbi.nlm.nih.gov/" TargetMode="External"/><Relationship Id="rId135" Type="http://schemas.openxmlformats.org/officeDocument/2006/relationships/hyperlink" Target="https://www.ncbi.nlm.nih.gov/" TargetMode="External"/><Relationship Id="rId136" Type="http://schemas.openxmlformats.org/officeDocument/2006/relationships/hyperlink" Target="https://www.ncbi.nlm.nih.gov/home/about/policies.shtml" TargetMode="External"/><Relationship Id="rId137" Type="http://schemas.openxmlformats.org/officeDocument/2006/relationships/hyperlink" Target="https://www.ncbi.nlm.nih.gov/home/about/contact.shtml" TargetMode="External"/><Relationship Id="rId138" Type="http://schemas.openxmlformats.org/officeDocument/2006/relationships/image" Target="media/image7.jpeg"/><Relationship Id="rId139" Type="http://schemas.openxmlformats.org/officeDocument/2006/relationships/image" Target="media/image7.jpeg"/><Relationship Id="rId140" Type="http://schemas.openxmlformats.org/officeDocument/2006/relationships/fontTable" Target="fontTable.xml"/><Relationship Id="rId1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2:36:00Z</dcterms:created>
  <dc:creator>dell</dc:creator>
  <dc:description/>
  <dc:language>en-US</dc:language>
  <cp:lastModifiedBy>dell</cp:lastModifiedBy>
  <dcterms:modified xsi:type="dcterms:W3CDTF">2017-04-24T12:36:00Z</dcterms:modified>
  <cp:revision>2</cp:revision>
  <dc:subject/>
  <dc:title/>
</cp:coreProperties>
</file>